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6B0BD" w14:textId="0741A431" w:rsidR="0089483E" w:rsidRPr="0089483E" w:rsidRDefault="0089483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89483E">
        <w:rPr>
          <w:rFonts w:ascii="Times New Roman" w:hAnsi="Times New Roman" w:cs="Times New Roman"/>
          <w:b/>
          <w:bCs/>
          <w:sz w:val="32"/>
          <w:szCs w:val="32"/>
        </w:rPr>
        <w:t>Supplement</w:t>
      </w:r>
    </w:p>
    <w:p w14:paraId="5A781766" w14:textId="77777777" w:rsidR="0089483E" w:rsidRDefault="008948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534923" w14:textId="7597C546" w:rsidR="0067553F" w:rsidRDefault="0067553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 - Search strategy</w:t>
      </w:r>
    </w:p>
    <w:tbl>
      <w:tblPr>
        <w:tblStyle w:val="2"/>
        <w:tblW w:w="9570" w:type="dxa"/>
        <w:tblInd w:w="-3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15"/>
        <w:gridCol w:w="1425"/>
        <w:gridCol w:w="3325"/>
        <w:gridCol w:w="3605"/>
      </w:tblGrid>
      <w:tr w:rsidR="0067553F" w:rsidRPr="00394E48" w14:paraId="4156A39C" w14:textId="77777777" w:rsidTr="00F22AF9">
        <w:trPr>
          <w:trHeight w:val="319"/>
        </w:trPr>
        <w:tc>
          <w:tcPr>
            <w:tcW w:w="2640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9298E91" w14:textId="77777777" w:rsidR="0067553F" w:rsidRPr="00394E48" w:rsidRDefault="0067553F" w:rsidP="00F22AF9">
            <w:pPr>
              <w:rPr>
                <w:b/>
              </w:rPr>
            </w:pPr>
          </w:p>
        </w:tc>
        <w:tc>
          <w:tcPr>
            <w:tcW w:w="3325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A4F3C1F" w14:textId="77777777" w:rsidR="0067553F" w:rsidRPr="00394E48" w:rsidRDefault="0067553F" w:rsidP="00F22AF9">
            <w:pPr>
              <w:jc w:val="center"/>
              <w:rPr>
                <w:b/>
              </w:rPr>
            </w:pPr>
            <w:r w:rsidRPr="00394E48">
              <w:rPr>
                <w:b/>
              </w:rPr>
              <w:t>Concept 1 /Population/Problem</w:t>
            </w:r>
          </w:p>
        </w:tc>
        <w:tc>
          <w:tcPr>
            <w:tcW w:w="3605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CC25D62" w14:textId="77777777" w:rsidR="0067553F" w:rsidRPr="00394E48" w:rsidRDefault="0067553F" w:rsidP="00F22AF9">
            <w:pPr>
              <w:jc w:val="center"/>
              <w:rPr>
                <w:b/>
              </w:rPr>
            </w:pPr>
            <w:r w:rsidRPr="00394E48">
              <w:rPr>
                <w:b/>
              </w:rPr>
              <w:t>Concept2</w:t>
            </w:r>
          </w:p>
          <w:p w14:paraId="27855690" w14:textId="77777777" w:rsidR="0067553F" w:rsidRPr="00394E48" w:rsidRDefault="0067553F" w:rsidP="00F22AF9">
            <w:pPr>
              <w:jc w:val="center"/>
              <w:rPr>
                <w:b/>
              </w:rPr>
            </w:pPr>
            <w:r w:rsidRPr="00394E48">
              <w:rPr>
                <w:b/>
              </w:rPr>
              <w:t>/Intervention/Exposure</w:t>
            </w:r>
          </w:p>
        </w:tc>
      </w:tr>
      <w:tr w:rsidR="0067553F" w:rsidRPr="00394E48" w14:paraId="5FFE9BFF" w14:textId="77777777" w:rsidTr="00F22AF9">
        <w:trPr>
          <w:trHeight w:val="1162"/>
        </w:trPr>
        <w:tc>
          <w:tcPr>
            <w:tcW w:w="2640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3CF7496" w14:textId="77777777" w:rsidR="0067553F" w:rsidRPr="00394E48" w:rsidRDefault="0067553F" w:rsidP="00F22AF9">
            <w:pPr>
              <w:rPr>
                <w:b/>
              </w:rPr>
            </w:pPr>
            <w:r w:rsidRPr="00394E48">
              <w:rPr>
                <w:b/>
              </w:rPr>
              <w:t>Key concepts</w:t>
            </w:r>
          </w:p>
          <w:p w14:paraId="38B85AF6" w14:textId="77777777" w:rsidR="0067553F" w:rsidRPr="00394E48" w:rsidRDefault="0067553F" w:rsidP="00F22AF9">
            <w:pPr>
              <w:rPr>
                <w:i/>
                <w:color w:val="808080"/>
              </w:rPr>
            </w:pPr>
            <w:r w:rsidRPr="00394E48">
              <w:rPr>
                <w:i/>
                <w:color w:val="808080"/>
              </w:rPr>
              <w:t>Identify the key concepts based on your research topic.</w:t>
            </w:r>
          </w:p>
          <w:p w14:paraId="13865940" w14:textId="77777777" w:rsidR="0067553F" w:rsidRPr="00394E48" w:rsidRDefault="0067553F" w:rsidP="00F22AF9">
            <w:pPr>
              <w:rPr>
                <w:b/>
              </w:rPr>
            </w:pPr>
          </w:p>
        </w:tc>
        <w:tc>
          <w:tcPr>
            <w:tcW w:w="33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1AA379" w14:textId="77777777" w:rsidR="0067553F" w:rsidRPr="00394E48" w:rsidRDefault="0067553F" w:rsidP="00F22AF9">
            <w:pPr>
              <w:rPr>
                <w:b/>
              </w:rPr>
            </w:pPr>
          </w:p>
          <w:p w14:paraId="2CFE2DC7" w14:textId="77777777" w:rsidR="0067553F" w:rsidRPr="00394E48" w:rsidRDefault="0067553F" w:rsidP="00F22AF9">
            <w:pPr>
              <w:rPr>
                <w:b/>
              </w:rPr>
            </w:pPr>
            <w:r w:rsidRPr="00394E48">
              <w:rPr>
                <w:b/>
              </w:rPr>
              <w:t xml:space="preserve">Personality </w:t>
            </w:r>
          </w:p>
          <w:p w14:paraId="2E2EF673" w14:textId="77777777" w:rsidR="0067553F" w:rsidRPr="00394E48" w:rsidRDefault="0067553F" w:rsidP="00F22AF9">
            <w:pPr>
              <w:rPr>
                <w:b/>
              </w:rPr>
            </w:pPr>
          </w:p>
        </w:tc>
        <w:tc>
          <w:tcPr>
            <w:tcW w:w="36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B1545F" w14:textId="77777777" w:rsidR="0067553F" w:rsidRPr="00394E48" w:rsidRDefault="0067553F" w:rsidP="00F22AF9">
            <w:pPr>
              <w:rPr>
                <w:b/>
              </w:rPr>
            </w:pPr>
            <w:r w:rsidRPr="00394E48">
              <w:rPr>
                <w:b/>
              </w:rPr>
              <w:t xml:space="preserve"> Help-seeking </w:t>
            </w:r>
          </w:p>
        </w:tc>
      </w:tr>
      <w:tr w:rsidR="0067553F" w:rsidRPr="00394E48" w14:paraId="0781B91B" w14:textId="77777777" w:rsidTr="00F22AF9">
        <w:trPr>
          <w:trHeight w:val="2372"/>
        </w:trPr>
        <w:tc>
          <w:tcPr>
            <w:tcW w:w="2640" w:type="dxa"/>
            <w:gridSpan w:val="2"/>
            <w:tcBorders>
              <w:top w:val="single" w:sz="4" w:space="0" w:color="000000"/>
              <w:bottom w:val="dashed" w:sz="4" w:space="0" w:color="000000"/>
            </w:tcBorders>
            <w:shd w:val="clear" w:color="auto" w:fill="F2F2F2"/>
          </w:tcPr>
          <w:p w14:paraId="45B37D86" w14:textId="77777777" w:rsidR="0067553F" w:rsidRPr="00394E48" w:rsidRDefault="0067553F" w:rsidP="00F22AF9">
            <w:pPr>
              <w:spacing w:before="80" w:after="120"/>
              <w:rPr>
                <w:b/>
              </w:rPr>
            </w:pPr>
            <w:r w:rsidRPr="00394E48">
              <w:rPr>
                <w:b/>
              </w:rPr>
              <w:t>Free text terms / natural language terms</w:t>
            </w:r>
          </w:p>
          <w:p w14:paraId="11E34923" w14:textId="77777777" w:rsidR="0067553F" w:rsidRPr="00394E48" w:rsidRDefault="0067553F" w:rsidP="00F22AF9">
            <w:pPr>
              <w:spacing w:after="120"/>
            </w:pPr>
            <w:r w:rsidRPr="00394E48">
              <w:t>(synonyms, UK/US terminology, medical/layman's terms, acronyms/abbreviations, drug brands, more narrow search terms)</w:t>
            </w:r>
          </w:p>
          <w:p w14:paraId="577973D1" w14:textId="77777777" w:rsidR="0067553F" w:rsidRPr="00394E48" w:rsidRDefault="0067553F" w:rsidP="00F22AF9">
            <w:pPr>
              <w:rPr>
                <w:color w:val="0070C0"/>
              </w:rPr>
            </w:pPr>
            <w:r w:rsidRPr="00394E48">
              <w:rPr>
                <w:i/>
                <w:color w:val="808080"/>
              </w:rPr>
              <w:t>List down your keywords for each concept.</w:t>
            </w:r>
            <w:r w:rsidRPr="00394E48">
              <w:rPr>
                <w:i/>
              </w:rPr>
              <w:t xml:space="preserve"> </w:t>
            </w:r>
          </w:p>
        </w:tc>
        <w:tc>
          <w:tcPr>
            <w:tcW w:w="3325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 w14:paraId="695D0A4A" w14:textId="77777777" w:rsidR="0067553F" w:rsidRPr="00394E48" w:rsidRDefault="0067553F" w:rsidP="00F22AF9">
            <w:proofErr w:type="spellStart"/>
            <w:r w:rsidRPr="00394E48">
              <w:t>personalit</w:t>
            </w:r>
            <w:proofErr w:type="spellEnd"/>
            <w:r w:rsidRPr="00394E48">
              <w:t>*[Title/Abstract]</w:t>
            </w:r>
          </w:p>
          <w:p w14:paraId="3160B245" w14:textId="77777777" w:rsidR="0067553F" w:rsidRPr="00394E48" w:rsidRDefault="0067553F" w:rsidP="00F22AF9">
            <w:r w:rsidRPr="00394E48">
              <w:t>OR</w:t>
            </w:r>
          </w:p>
          <w:p w14:paraId="65A3BE6E" w14:textId="77777777" w:rsidR="0067553F" w:rsidRPr="00394E48" w:rsidRDefault="0067553F" w:rsidP="00F22AF9">
            <w:r w:rsidRPr="00394E48">
              <w:t>trait*[Title/Abstract]</w:t>
            </w:r>
          </w:p>
          <w:p w14:paraId="55CD7919" w14:textId="77777777" w:rsidR="0067553F" w:rsidRPr="00394E48" w:rsidRDefault="0067553F" w:rsidP="00F22AF9">
            <w:r w:rsidRPr="00394E48">
              <w:t>OR</w:t>
            </w:r>
          </w:p>
          <w:p w14:paraId="46AB8694" w14:textId="77777777" w:rsidR="0067553F" w:rsidRPr="00394E48" w:rsidRDefault="0067553F" w:rsidP="00F22AF9">
            <w:proofErr w:type="gramStart"/>
            <w:r w:rsidRPr="00394E48">
              <w:t>neuroticism[</w:t>
            </w:r>
            <w:proofErr w:type="gramEnd"/>
            <w:r w:rsidRPr="00394E48">
              <w:t>Title/Abstract]</w:t>
            </w:r>
          </w:p>
          <w:p w14:paraId="3D56B515" w14:textId="77777777" w:rsidR="0067553F" w:rsidRPr="00394E48" w:rsidRDefault="0067553F" w:rsidP="00F22AF9">
            <w:r w:rsidRPr="00394E48">
              <w:t>OR</w:t>
            </w:r>
          </w:p>
          <w:p w14:paraId="426DADE3" w14:textId="77777777" w:rsidR="0067553F" w:rsidRPr="00394E48" w:rsidRDefault="0067553F" w:rsidP="00F22AF9">
            <w:proofErr w:type="gramStart"/>
            <w:r w:rsidRPr="00394E48">
              <w:t>extraversion[</w:t>
            </w:r>
            <w:proofErr w:type="gramEnd"/>
            <w:r w:rsidRPr="00394E48">
              <w:t>Title/Abstract]</w:t>
            </w:r>
          </w:p>
          <w:p w14:paraId="04B4AD58" w14:textId="77777777" w:rsidR="0067553F" w:rsidRPr="00394E48" w:rsidRDefault="0067553F" w:rsidP="00F22AF9">
            <w:r w:rsidRPr="00394E48">
              <w:t>OR</w:t>
            </w:r>
          </w:p>
          <w:p w14:paraId="226AAE36" w14:textId="77777777" w:rsidR="0067553F" w:rsidRPr="00394E48" w:rsidRDefault="0067553F" w:rsidP="00F22AF9">
            <w:proofErr w:type="gramStart"/>
            <w:r w:rsidRPr="00394E48">
              <w:t>conscientiousness[</w:t>
            </w:r>
            <w:proofErr w:type="gramEnd"/>
            <w:r w:rsidRPr="00394E48">
              <w:t>Title/Abstract] OR</w:t>
            </w:r>
          </w:p>
          <w:p w14:paraId="71AA0BA8" w14:textId="77777777" w:rsidR="0067553F" w:rsidRPr="00394E48" w:rsidRDefault="0067553F" w:rsidP="00F22AF9">
            <w:proofErr w:type="gramStart"/>
            <w:r w:rsidRPr="00394E48">
              <w:t>openness[</w:t>
            </w:r>
            <w:proofErr w:type="gramEnd"/>
            <w:r w:rsidRPr="00394E48">
              <w:t>Title/Abstract]</w:t>
            </w:r>
          </w:p>
          <w:p w14:paraId="238E1528" w14:textId="77777777" w:rsidR="0067553F" w:rsidRPr="00394E48" w:rsidRDefault="0067553F" w:rsidP="00F22AF9">
            <w:r w:rsidRPr="00394E48">
              <w:t>OR</w:t>
            </w:r>
          </w:p>
          <w:p w14:paraId="1CCE7361" w14:textId="77777777" w:rsidR="0067553F" w:rsidRPr="00394E48" w:rsidRDefault="0067553F" w:rsidP="00F22AF9">
            <w:pPr>
              <w:rPr>
                <w:strike/>
              </w:rPr>
            </w:pPr>
            <w:proofErr w:type="gramStart"/>
            <w:r w:rsidRPr="00394E48">
              <w:t>agreeableness[</w:t>
            </w:r>
            <w:proofErr w:type="gramEnd"/>
            <w:r w:rsidRPr="00394E48">
              <w:t>Title/Abstract]</w:t>
            </w:r>
          </w:p>
        </w:tc>
        <w:tc>
          <w:tcPr>
            <w:tcW w:w="3605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 w14:paraId="372D0D88" w14:textId="77777777" w:rsidR="0067553F" w:rsidRPr="00394E48" w:rsidRDefault="0067553F" w:rsidP="00F22AF9">
            <w:r w:rsidRPr="00394E48">
              <w:t xml:space="preserve">seek </w:t>
            </w:r>
            <w:proofErr w:type="gramStart"/>
            <w:r w:rsidRPr="00394E48">
              <w:t>help[</w:t>
            </w:r>
            <w:proofErr w:type="gramEnd"/>
            <w:r w:rsidRPr="00394E48">
              <w:t>Title/Abstract]</w:t>
            </w:r>
          </w:p>
          <w:p w14:paraId="566CE436" w14:textId="77777777" w:rsidR="0067553F" w:rsidRPr="00394E48" w:rsidRDefault="0067553F" w:rsidP="00F22AF9">
            <w:r w:rsidRPr="00394E48">
              <w:t>OR</w:t>
            </w:r>
          </w:p>
          <w:p w14:paraId="2A7BC23C" w14:textId="77777777" w:rsidR="0067553F" w:rsidRPr="00394E48" w:rsidRDefault="0067553F" w:rsidP="00F22AF9">
            <w:r w:rsidRPr="00394E48">
              <w:t>help seek*[Title/Abstract]</w:t>
            </w:r>
          </w:p>
          <w:p w14:paraId="68D750BC" w14:textId="77777777" w:rsidR="0067553F" w:rsidRPr="00394E48" w:rsidRDefault="0067553F" w:rsidP="00F22AF9">
            <w:r w:rsidRPr="00394E48">
              <w:t>OR</w:t>
            </w:r>
          </w:p>
          <w:p w14:paraId="27412D71" w14:textId="77777777" w:rsidR="0067553F" w:rsidRPr="00394E48" w:rsidRDefault="0067553F" w:rsidP="00F22AF9">
            <w:r w:rsidRPr="00394E48">
              <w:t xml:space="preserve">seek </w:t>
            </w:r>
            <w:proofErr w:type="gramStart"/>
            <w:r w:rsidRPr="00394E48">
              <w:t>care[</w:t>
            </w:r>
            <w:proofErr w:type="gramEnd"/>
            <w:r w:rsidRPr="00394E48">
              <w:t>Title/Abstract]</w:t>
            </w:r>
          </w:p>
          <w:p w14:paraId="0A79062C" w14:textId="77777777" w:rsidR="0067553F" w:rsidRPr="00394E48" w:rsidRDefault="0067553F" w:rsidP="00F22AF9">
            <w:r w:rsidRPr="00394E48">
              <w:t>OR</w:t>
            </w:r>
          </w:p>
          <w:p w14:paraId="5FEE6959" w14:textId="77777777" w:rsidR="0067553F" w:rsidRPr="00394E48" w:rsidRDefault="0067553F" w:rsidP="00F22AF9">
            <w:r w:rsidRPr="00394E48">
              <w:t>care seek*[Title/Abstract]</w:t>
            </w:r>
          </w:p>
          <w:p w14:paraId="584C7158" w14:textId="77777777" w:rsidR="0067553F" w:rsidRPr="00394E48" w:rsidRDefault="0067553F" w:rsidP="00F22AF9">
            <w:r w:rsidRPr="00394E48">
              <w:t>OR</w:t>
            </w:r>
          </w:p>
          <w:p w14:paraId="07A51A09" w14:textId="77777777" w:rsidR="0067553F" w:rsidRPr="00394E48" w:rsidRDefault="0067553F" w:rsidP="00F22AF9">
            <w:r w:rsidRPr="00394E48">
              <w:t>treatment seek*[Title/Abstract]</w:t>
            </w:r>
          </w:p>
          <w:p w14:paraId="63E46F4F" w14:textId="77777777" w:rsidR="0067553F" w:rsidRPr="00394E48" w:rsidRDefault="0067553F" w:rsidP="00F22AF9">
            <w:r w:rsidRPr="00394E48">
              <w:t>OR</w:t>
            </w:r>
          </w:p>
          <w:p w14:paraId="4D8F11B3" w14:textId="77777777" w:rsidR="0067553F" w:rsidRPr="00394E48" w:rsidRDefault="0067553F" w:rsidP="00F22AF9">
            <w:r w:rsidRPr="00394E48">
              <w:t xml:space="preserve">seeking </w:t>
            </w:r>
            <w:proofErr w:type="gramStart"/>
            <w:r w:rsidRPr="00394E48">
              <w:t>treatment[</w:t>
            </w:r>
            <w:proofErr w:type="gramEnd"/>
            <w:r w:rsidRPr="00394E48">
              <w:t>Title/Abstract]</w:t>
            </w:r>
          </w:p>
          <w:p w14:paraId="04A6DE5E" w14:textId="77777777" w:rsidR="0067553F" w:rsidRPr="00394E48" w:rsidRDefault="0067553F" w:rsidP="00F22AF9">
            <w:r w:rsidRPr="00394E48">
              <w:t>OR</w:t>
            </w:r>
          </w:p>
          <w:p w14:paraId="10AD6390" w14:textId="77777777" w:rsidR="0067553F" w:rsidRPr="00394E48" w:rsidRDefault="0067553F" w:rsidP="00F22AF9">
            <w:r w:rsidRPr="00394E48">
              <w:t>self-</w:t>
            </w:r>
            <w:proofErr w:type="gramStart"/>
            <w:r w:rsidRPr="00394E48">
              <w:t>referral[</w:t>
            </w:r>
            <w:proofErr w:type="gramEnd"/>
            <w:r w:rsidRPr="00394E48">
              <w:t xml:space="preserve">Title/Abstract] </w:t>
            </w:r>
          </w:p>
          <w:p w14:paraId="66D1539E" w14:textId="77777777" w:rsidR="0067553F" w:rsidRPr="00394E48" w:rsidRDefault="0067553F" w:rsidP="00F22AF9"/>
        </w:tc>
      </w:tr>
      <w:tr w:rsidR="0067553F" w:rsidRPr="00394E48" w14:paraId="63B93D68" w14:textId="77777777" w:rsidTr="00F22AF9">
        <w:trPr>
          <w:trHeight w:val="530"/>
        </w:trPr>
        <w:tc>
          <w:tcPr>
            <w:tcW w:w="1215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F2F2F2"/>
          </w:tcPr>
          <w:p w14:paraId="16A6F915" w14:textId="77777777" w:rsidR="0067553F" w:rsidRPr="00394E48" w:rsidRDefault="0067553F" w:rsidP="00F22AF9">
            <w:pPr>
              <w:spacing w:before="80" w:after="120"/>
              <w:rPr>
                <w:i/>
              </w:rPr>
            </w:pPr>
            <w:r w:rsidRPr="00394E48">
              <w:rPr>
                <w:b/>
              </w:rPr>
              <w:t>Medline (PubMed) / Cochrane Library)</w:t>
            </w:r>
          </w:p>
        </w:tc>
        <w:tc>
          <w:tcPr>
            <w:tcW w:w="1425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F2F2F2"/>
          </w:tcPr>
          <w:p w14:paraId="1EAE5DEB" w14:textId="77777777" w:rsidR="0067553F" w:rsidRPr="00394E48" w:rsidRDefault="0067553F" w:rsidP="00F22AF9">
            <w:pPr>
              <w:spacing w:before="80" w:after="120"/>
              <w:rPr>
                <w:b/>
              </w:rPr>
            </w:pPr>
            <w:r w:rsidRPr="00394E48">
              <w:rPr>
                <w:b/>
              </w:rPr>
              <w:t>Controlled vocabulary</w:t>
            </w:r>
            <w:r w:rsidRPr="00394E48">
              <w:t xml:space="preserve"> </w:t>
            </w:r>
            <w:r w:rsidRPr="00394E48">
              <w:rPr>
                <w:b/>
              </w:rPr>
              <w:t>terms</w:t>
            </w:r>
          </w:p>
          <w:p w14:paraId="2255B832" w14:textId="77777777" w:rsidR="0067553F" w:rsidRPr="00394E48" w:rsidRDefault="0067553F" w:rsidP="00F22AF9">
            <w:pPr>
              <w:spacing w:before="80" w:after="120"/>
              <w:rPr>
                <w:color w:val="0070C0"/>
              </w:rPr>
            </w:pPr>
            <w:proofErr w:type="spellStart"/>
            <w:r w:rsidRPr="00394E48">
              <w:t>MeSH</w:t>
            </w:r>
            <w:proofErr w:type="spellEnd"/>
            <w:r w:rsidRPr="00394E48">
              <w:t xml:space="preserve"> terms</w:t>
            </w:r>
          </w:p>
        </w:tc>
        <w:tc>
          <w:tcPr>
            <w:tcW w:w="3325" w:type="dxa"/>
            <w:tcBorders>
              <w:top w:val="dashed" w:sz="4" w:space="0" w:color="000000"/>
              <w:bottom w:val="dashed" w:sz="4" w:space="0" w:color="000000"/>
            </w:tcBorders>
            <w:shd w:val="clear" w:color="auto" w:fill="FFFFFF"/>
          </w:tcPr>
          <w:p w14:paraId="4D881601" w14:textId="77777777" w:rsidR="0067553F" w:rsidRPr="00394E48" w:rsidRDefault="0067553F" w:rsidP="00F22AF9">
            <w:pPr>
              <w:ind w:right="317"/>
            </w:pPr>
            <w:proofErr w:type="gramStart"/>
            <w:r w:rsidRPr="00394E48">
              <w:t>Personality[</w:t>
            </w:r>
            <w:proofErr w:type="gramEnd"/>
            <w:r w:rsidRPr="00394E48">
              <w:t xml:space="preserve">Mesh] </w:t>
            </w:r>
          </w:p>
          <w:p w14:paraId="78C0F4E8" w14:textId="77777777" w:rsidR="0067553F" w:rsidRPr="00394E48" w:rsidRDefault="0067553F" w:rsidP="00F22AF9">
            <w:pPr>
              <w:ind w:right="317"/>
            </w:pPr>
            <w:r w:rsidRPr="00394E48">
              <w:t xml:space="preserve">Personality </w:t>
            </w:r>
            <w:proofErr w:type="gramStart"/>
            <w:r w:rsidRPr="00394E48">
              <w:t>Disorder[</w:t>
            </w:r>
            <w:proofErr w:type="gramEnd"/>
            <w:r w:rsidRPr="00394E48">
              <w:t>Mesh]</w:t>
            </w:r>
          </w:p>
        </w:tc>
        <w:tc>
          <w:tcPr>
            <w:tcW w:w="3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100" w:type="dxa"/>
              <w:bottom w:w="100" w:type="dxa"/>
              <w:right w:w="60" w:type="dxa"/>
            </w:tcMar>
          </w:tcPr>
          <w:p w14:paraId="1D80729A" w14:textId="77777777" w:rsidR="0067553F" w:rsidRPr="00394E48" w:rsidRDefault="0067553F" w:rsidP="00F22AF9">
            <w:pPr>
              <w:shd w:val="clear" w:color="auto" w:fill="FFFFFF"/>
              <w:spacing w:before="480"/>
              <w:ind w:left="-80"/>
            </w:pPr>
            <w:r w:rsidRPr="00394E48">
              <w:t xml:space="preserve">Help-Seeking </w:t>
            </w:r>
            <w:proofErr w:type="gramStart"/>
            <w:r w:rsidRPr="00394E48">
              <w:t>Behavior[</w:t>
            </w:r>
            <w:proofErr w:type="gramEnd"/>
            <w:r w:rsidRPr="00394E48">
              <w:t>Mesh]</w:t>
            </w:r>
          </w:p>
        </w:tc>
      </w:tr>
    </w:tbl>
    <w:p w14:paraId="0CED5205" w14:textId="7B607AC8" w:rsidR="0067553F" w:rsidRDefault="0067553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70391A" w14:textId="77777777" w:rsidR="0067553F" w:rsidRDefault="0067553F" w:rsidP="00C22F2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67553F" w:rsidSect="00D34F53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967F1C" w14:textId="4823D4F3" w:rsidR="00B71086" w:rsidRDefault="00E54368" w:rsidP="00C22F2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E5436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7553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54368">
        <w:rPr>
          <w:rFonts w:ascii="Times New Roman" w:hAnsi="Times New Roman" w:cs="Times New Roman"/>
          <w:b/>
          <w:bCs/>
          <w:sz w:val="24"/>
          <w:szCs w:val="24"/>
        </w:rPr>
        <w:t xml:space="preserve"> – Risk of bias assessment of all included records</w:t>
      </w:r>
    </w:p>
    <w:p w14:paraId="5A280896" w14:textId="77777777" w:rsidR="00E54368" w:rsidRDefault="00E54368" w:rsidP="00C22F2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1" w:rightFromText="181" w:tblpXSpec="center" w:tblpYSpec="bottom"/>
        <w:tblOverlap w:val="never"/>
        <w:tblW w:w="15452" w:type="dxa"/>
        <w:tblLayout w:type="fixed"/>
        <w:tblLook w:val="04A0" w:firstRow="1" w:lastRow="0" w:firstColumn="1" w:lastColumn="0" w:noHBand="0" w:noVBand="1"/>
      </w:tblPr>
      <w:tblGrid>
        <w:gridCol w:w="2409"/>
        <w:gridCol w:w="1449"/>
        <w:gridCol w:w="1449"/>
        <w:gridCol w:w="1449"/>
        <w:gridCol w:w="1449"/>
        <w:gridCol w:w="1450"/>
        <w:gridCol w:w="1449"/>
        <w:gridCol w:w="1449"/>
        <w:gridCol w:w="1449"/>
        <w:gridCol w:w="1450"/>
      </w:tblGrid>
      <w:tr w:rsidR="00E54368" w:rsidRPr="00C22F20" w14:paraId="4A915FB8" w14:textId="77777777" w:rsidTr="00E54368">
        <w:trPr>
          <w:trHeight w:val="1730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B78A0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SG"/>
                <w14:ligatures w14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0F4454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  <w:p w14:paraId="33BD18D1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 xml:space="preserve">[I] </w:t>
            </w:r>
            <w:proofErr w:type="spellStart"/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Represent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-</w:t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tiveness</w:t>
            </w:r>
            <w:proofErr w:type="spellEnd"/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 xml:space="preserve"> of the sample</w:t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br/>
            </w:r>
          </w:p>
          <w:p w14:paraId="786DDCA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(max = 1 point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B6942A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  <w:p w14:paraId="5C5ECA3A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[I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I</w:t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]</w:t>
            </w:r>
          </w:p>
          <w:p w14:paraId="3B80EB09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ample size</w:t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br/>
            </w:r>
          </w:p>
          <w:p w14:paraId="5BC59B8C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  <w:p w14:paraId="46ED3D8C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  <w:p w14:paraId="165F0F1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(max = 1 point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D26FB2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  <w:p w14:paraId="3F13DC0D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[II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I</w:t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]</w:t>
            </w:r>
          </w:p>
          <w:p w14:paraId="77EDB723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Non-respondents</w:t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br/>
            </w:r>
          </w:p>
          <w:p w14:paraId="7597A070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  <w:p w14:paraId="54F2EA1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(max = 1 point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0B4282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  <w:p w14:paraId="79033A02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[I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V</w:t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 xml:space="preserve">] </w:t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spacing w:val="-4"/>
                <w:kern w:val="0"/>
                <w:sz w:val="18"/>
                <w:szCs w:val="18"/>
                <w:lang w:eastAsia="en-SG"/>
                <w14:ligatures w14:val="none"/>
              </w:rPr>
              <w:t>Ascertainment</w:t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 xml:space="preserve"> of the exposure</w:t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br/>
            </w:r>
          </w:p>
          <w:p w14:paraId="0BD5553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(max = 2 points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31F306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  <w:p w14:paraId="2144E5D4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[V] Comparability</w:t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br/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br/>
            </w:r>
          </w:p>
          <w:p w14:paraId="6B31B5C7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  <w:p w14:paraId="6D17833C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(max = 2 points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127D06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  <w:p w14:paraId="796B0CBB" w14:textId="652D9C3D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[V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I</w:t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-1] Outcome</w:t>
            </w:r>
            <w:r w:rsidR="008A09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 xml:space="preserve"> reliability</w:t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br/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br/>
            </w:r>
          </w:p>
          <w:p w14:paraId="1AD44DC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(max = 2 points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7CDA3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  <w:p w14:paraId="415F38AD" w14:textId="77777777" w:rsidR="00DC2FD2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[V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I</w:t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-2] Statistical test</w:t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br/>
            </w:r>
          </w:p>
          <w:p w14:paraId="6F58CEF6" w14:textId="7F00162A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br/>
            </w:r>
          </w:p>
          <w:p w14:paraId="3D08B10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(max = 1 point)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BFE30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  <w:p w14:paraId="5CD32418" w14:textId="77777777" w:rsidR="00E54368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</w:p>
          <w:p w14:paraId="2B1C907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GRAND TOTAL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E5C8E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R</w:t>
            </w:r>
            <w:r w:rsidRPr="00C22F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ating</w:t>
            </w:r>
          </w:p>
        </w:tc>
      </w:tr>
      <w:tr w:rsidR="00E54368" w:rsidRPr="00C22F20" w14:paraId="77987DAB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1EF29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Arbisi, 201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D62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4835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F6D0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07E6B03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CFF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054D9B8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8CB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404A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4E5A41B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5E275A9C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A080D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Atik, 201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1B3A92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DDA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5DCC2B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6635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08BD9BF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6D14C4F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419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46C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CC1E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E54368" w:rsidRPr="00C22F20" w14:paraId="569D9006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C0C82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Billingsley, 1999 (T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D08980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D960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D31F8B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553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1B77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3598D2BC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D94E90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C31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49FA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E54368" w:rsidRPr="00C22F20" w14:paraId="20E74A73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B2585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Blanch, 202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B5C5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3887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9B83DC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429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42D4C7FC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7808EC6E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6328A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6FB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9087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D148E5" w:rsidRPr="00C22F20" w14:paraId="35E7B627" w14:textId="77777777" w:rsidTr="00CF618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4B25F" w14:textId="5F9F3F1D" w:rsidR="00D148E5" w:rsidRPr="00C22F20" w:rsidRDefault="00D148E5" w:rsidP="00D148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hAnsi="Arial" w:cs="Arial"/>
                <w:color w:val="000000"/>
                <w:sz w:val="18"/>
                <w:szCs w:val="18"/>
              </w:rPr>
              <w:t>Boerema, 2016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BD5ED" w14:textId="7B451692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</w:tcPr>
          <w:p w14:paraId="3E9AE932" w14:textId="247FD37B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</w:tcPr>
          <w:p w14:paraId="57F105FE" w14:textId="56E0D3A6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FD184" w14:textId="0A246977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5928A" w14:textId="31EEABC2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73238CF3" w14:textId="2C400DCA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337CB" w14:textId="305DCFD5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047C7" w14:textId="19FAE2DE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</w:tcPr>
          <w:p w14:paraId="7F2E7FBF" w14:textId="48DE12E0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21B9A7DD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FE99A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proofErr w:type="spellStart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Broadbear</w:t>
            </w:r>
            <w:proofErr w:type="spellEnd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, 202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1B24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04460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BEBC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0B6A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117D5AC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39D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88CE9E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5C7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66C80020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1EB04CB4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993C3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Cole, 2014 (T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F568ECE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1756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0F231A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2667E52E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7ACFE5CE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14B016B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263F5C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56F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3DD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E54368" w:rsidRPr="00C22F20" w14:paraId="11C1821E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B68EF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Cortese, 2004 (T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586F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B28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8EE7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103A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4B75EEE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065A76C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78B4A8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99D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1937EE6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1B5E0B14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9822E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Cuijpers, 2007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EAEA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7E26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C06847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5397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D7A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09E30A9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61941E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23F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572AADE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346CF2" w:rsidRPr="00C22F20" w14:paraId="36031E59" w14:textId="77777777" w:rsidTr="00FD341E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4DBD3" w14:textId="12AC6FF0" w:rsidR="00346CF2" w:rsidRPr="00C22F20" w:rsidRDefault="00346CF2" w:rsidP="00346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Dalum, 202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1F4C2" w14:textId="7C4EF3FE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79EC6" w14:textId="7BF3651C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30C23" w14:textId="437ADD88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28157E5F" w14:textId="5B9175B5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DCC51" w14:textId="765D8FA5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4FB4160B" w14:textId="7E5CA68C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E7CF0" w14:textId="436E4192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BCDF8" w14:textId="77D6497D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</w:tcPr>
          <w:p w14:paraId="0DA96136" w14:textId="72CE3D3D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5F81E885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BAC6D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Dang, 202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280E0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AC702D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FC3FCEA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99EA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237F780E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6C2D86F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9F1EA0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ADD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5F5A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E54368" w:rsidRPr="00C22F20" w14:paraId="5E5ABF9C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214A7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Drapeau, 2016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F187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995B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988C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6117E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2109F86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168C256C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601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897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26B3E4BC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03DE0251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5B02B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proofErr w:type="spellStart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Eurelings</w:t>
            </w:r>
            <w:proofErr w:type="spellEnd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-Bontekoe, 1997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FF43C0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7B0EE8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A9C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0D64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15F8E2C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082060FC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35469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CF2C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2B88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E54368" w:rsidRPr="00C22F20" w14:paraId="415DF48D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B86C8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Fekih-Romdhane, 202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EB10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B061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51C9C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7635E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C6B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2C62615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53C6BA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5F2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6521163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541167D6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BA462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Gormley, 1998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E114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A9EA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6154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C55F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35DA852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3DBC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1F4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092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1092353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5B684C43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94E31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atchett, 2019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9724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2351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F2C3DC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BB80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F436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5E2A7B7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9B3E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66C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12D39E30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41F2DAD1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2825A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ayslip, 201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18F92A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BF925D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02CC260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9DBF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60E7FBE0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3EB6B13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1B9885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20A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97132" w:themeFill="accent2"/>
            <w:noWrap/>
            <w:vAlign w:val="center"/>
            <w:hideMark/>
          </w:tcPr>
          <w:p w14:paraId="10E1CFF0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low</w:t>
            </w:r>
          </w:p>
        </w:tc>
      </w:tr>
      <w:tr w:rsidR="00E54368" w:rsidRPr="00C22F20" w14:paraId="737E48DD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15959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yland, 2015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08D618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AE2783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D2AB47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14F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4CE247FA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1FF0274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800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269E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5D5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E54368" w:rsidRPr="00C22F20" w14:paraId="0B68B7CE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E2EF6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Ingram, 2016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C63C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92C2C3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EA94E4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C4C1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5E6FC97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01910CD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2EF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617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41BB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E54368" w:rsidRPr="00C22F20" w14:paraId="59F767B0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0140E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Iza, 201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3C1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44AD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8306A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6143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28DA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02E0E2F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C020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4D6A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6BE8B86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7A0BB698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1B929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Joyce, 2013 (T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914C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F5A6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49B39A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F32D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164DB83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3EA127F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1C1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B2DC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730AA29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7F81687D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8D34A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proofErr w:type="spellStart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lastRenderedPageBreak/>
              <w:t>Kakhnovets</w:t>
            </w:r>
            <w:proofErr w:type="spellEnd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, 201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E914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83100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99CAF8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C8C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4E514200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1E5DCD6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7BE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091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4E14655C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2682CDDA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27D19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Kessler, 2015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8D5DAF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F3DCFA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154340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CBBDA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2E9F3C5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2DDB8F0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F82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C11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095E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5F249F" w:rsidRPr="00C22F20" w14:paraId="754FE16A" w14:textId="77777777" w:rsidTr="00920DA0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4C7CA" w14:textId="048C1C5E" w:rsidR="005F249F" w:rsidRPr="00C22F20" w:rsidRDefault="005F249F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aier, 199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14B21" w14:textId="60F6B2E6" w:rsidR="005F249F" w:rsidRPr="00C22F20" w:rsidRDefault="00920DA0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BF40D" w14:textId="733A1863" w:rsidR="005F249F" w:rsidRPr="00C22F20" w:rsidRDefault="00920DA0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67FE6000" w14:textId="16C69151" w:rsidR="005F249F" w:rsidRPr="00C22F20" w:rsidRDefault="00920DA0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5D291" w14:textId="5AC193EF" w:rsidR="005F249F" w:rsidRPr="00C22F20" w:rsidRDefault="00920DA0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6E5BD419" w14:textId="4F552AEA" w:rsidR="005F249F" w:rsidRPr="00C22F20" w:rsidRDefault="00920DA0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53E4B19A" w14:textId="115C2CDA" w:rsidR="005F249F" w:rsidRPr="00C22F20" w:rsidRDefault="00920DA0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14:paraId="077E37CA" w14:textId="18315282" w:rsidR="005F249F" w:rsidRPr="00C22F20" w:rsidRDefault="00920DA0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F07DE" w14:textId="1F7B3DAE" w:rsidR="005F249F" w:rsidRPr="00C22F20" w:rsidRDefault="00920DA0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D8E10" w14:textId="1DE619DF" w:rsidR="005F249F" w:rsidRPr="00C22F20" w:rsidRDefault="00920DA0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D148E5" w:rsidRPr="00C22F20" w14:paraId="0A520409" w14:textId="77777777" w:rsidTr="0084257E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74E31" w14:textId="22355438" w:rsidR="00D148E5" w:rsidRPr="00C22F20" w:rsidRDefault="00D148E5" w:rsidP="00D148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hAnsi="Arial" w:cs="Arial"/>
                <w:color w:val="000000"/>
                <w:sz w:val="18"/>
                <w:szCs w:val="18"/>
              </w:rPr>
              <w:t>McCrae, 1986</w:t>
            </w:r>
            <w:r w:rsidR="00CE6487">
              <w:rPr>
                <w:rFonts w:ascii="Arial" w:hAnsi="Arial" w:cs="Arial"/>
                <w:color w:val="000000"/>
                <w:sz w:val="18"/>
                <w:szCs w:val="18"/>
              </w:rPr>
              <w:t xml:space="preserve"> (2 studies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</w:tcPr>
          <w:p w14:paraId="251F9A99" w14:textId="017F3044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</w:tcPr>
          <w:p w14:paraId="487AAF88" w14:textId="076B57A1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</w:tcPr>
          <w:p w14:paraId="25ACC6FB" w14:textId="3C0D746F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A451A" w14:textId="6B38AD76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vAlign w:val="center"/>
          </w:tcPr>
          <w:p w14:paraId="5219DFF2" w14:textId="78637602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45B1172A" w14:textId="1AB32B88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26E57" w14:textId="6699BD2C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FCF67" w14:textId="32FB26BD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48D6A" w14:textId="6809EDC2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E54368" w:rsidRPr="00C22F20" w14:paraId="564BF973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FFA71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ichal, 201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7772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2CC30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0470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269B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E102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6DEDB7F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B50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F15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556672B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2D3A4ADC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D8D3D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iller, 2010 (T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3C8C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831A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557C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57D9C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4A30770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4052371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F2A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ACB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5C7FC87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4D5F183D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6944B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proofErr w:type="gramStart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inge</w:t>
            </w:r>
            <w:proofErr w:type="gramEnd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, 1967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483C7D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E95EDE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8D4813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F2EE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3367CFD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CC56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4E65B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056FA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56B3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E54368" w:rsidRPr="00C22F20" w14:paraId="65C0F892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1AE48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O'Connor, 2014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7DCF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FE5D82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84B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D3DB0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63E487A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51347E6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E2683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2F2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13DEA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E54368" w:rsidRPr="00C22F20" w14:paraId="7AB3C887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CEC94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Oluyinka, 201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CC70E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D1D0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978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8EF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360A273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3E8F5D7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A16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1B0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64786B2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346CF2" w:rsidRPr="00C22F20" w14:paraId="0F5D7976" w14:textId="77777777" w:rsidTr="00AB6167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3C2C5" w14:textId="6985AA32" w:rsidR="00346CF2" w:rsidRPr="00C22F20" w:rsidRDefault="00346CF2" w:rsidP="00346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Park, 2017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3AC73" w14:textId="47DF36DA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B8A0C" w14:textId="5948183E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</w:tcPr>
          <w:p w14:paraId="55FBD922" w14:textId="3DD6F491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5C10C" w14:textId="7A7123AE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BBF13" w14:textId="6172D593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762E344F" w14:textId="0D7862EA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9B701" w14:textId="5E775DCF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E8864" w14:textId="2456ADE2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</w:tcPr>
          <w:p w14:paraId="299334CE" w14:textId="2C598F38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6D581294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0CB91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Pugh, 2002 (T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E628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D85A6C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B5B4DA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EA5BA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44E8DB4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34307B9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3016EE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45B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8823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D148E5" w:rsidRPr="00C22F20" w14:paraId="101F1CBB" w14:textId="77777777" w:rsidTr="00281840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61D8D" w14:textId="15E45BD3" w:rsidR="00D148E5" w:rsidRPr="00C22F20" w:rsidRDefault="00D148E5" w:rsidP="00D148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hAnsi="Arial" w:cs="Arial"/>
                <w:color w:val="000000"/>
                <w:sz w:val="18"/>
                <w:szCs w:val="18"/>
              </w:rPr>
              <w:t>Puma, 1996 (T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860EC" w14:textId="74A35CB4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B0823" w14:textId="3A28684B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</w:tcPr>
          <w:p w14:paraId="1F940EB8" w14:textId="3B35C54F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560D2" w14:textId="18DF4D28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FFFB3" w14:textId="499FA8C2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20E164B3" w14:textId="0D1A0148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01E0E572" w14:textId="39AFE2BA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F05A8" w14:textId="2B99BC8F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</w:tcPr>
          <w:p w14:paraId="4018BD33" w14:textId="43E37C43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1993F7BA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DA41C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Rankine, 2021 (T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A1DB92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6394E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3E161A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BB78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176CA5EA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3E25BCC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FB2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B6A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10AB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D148E5" w:rsidRPr="00C22F20" w14:paraId="207422FB" w14:textId="77777777" w:rsidTr="006B60AB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7E5E9" w14:textId="47CCE070" w:rsidR="00D148E5" w:rsidRPr="00C22F20" w:rsidRDefault="00D148E5" w:rsidP="00D148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hAnsi="Arial" w:cs="Arial"/>
                <w:color w:val="000000"/>
                <w:sz w:val="18"/>
                <w:szCs w:val="18"/>
              </w:rPr>
              <w:t>Rim, 1986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</w:tcPr>
          <w:p w14:paraId="5D9BBF62" w14:textId="19CAF44B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</w:tcPr>
          <w:p w14:paraId="3B0A0518" w14:textId="1A0A9F4A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</w:tcPr>
          <w:p w14:paraId="0A72322E" w14:textId="248D9CA5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BB4A0" w14:textId="67BF39B6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vAlign w:val="center"/>
          </w:tcPr>
          <w:p w14:paraId="284D3485" w14:textId="2E15D7CE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34E4965A" w14:textId="1704C7C4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4068D1D6" w14:textId="2D705A15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6E21A" w14:textId="4A3CB417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97132" w:themeFill="accent2"/>
            <w:noWrap/>
            <w:vAlign w:val="center"/>
          </w:tcPr>
          <w:p w14:paraId="0A5CAD61" w14:textId="15D5B5BE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low</w:t>
            </w:r>
          </w:p>
        </w:tc>
      </w:tr>
      <w:tr w:rsidR="00D148E5" w:rsidRPr="00C22F20" w14:paraId="403C2432" w14:textId="77777777" w:rsidTr="003277FA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7F9AC" w14:textId="09B6A133" w:rsidR="00D148E5" w:rsidRPr="00C22F20" w:rsidRDefault="00D148E5" w:rsidP="00D148E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amuel, 202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</w:tcPr>
          <w:p w14:paraId="49B20703" w14:textId="3E52C651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</w:tcPr>
          <w:p w14:paraId="4DC3DB86" w14:textId="088EF263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</w:tcPr>
          <w:p w14:paraId="6DC990EC" w14:textId="6EF57516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9A77E" w14:textId="5999C4E0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1B2B6D0F" w14:textId="7B22B730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6C039B95" w14:textId="7DDAA944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499BD" w14:textId="489C8738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AD62E" w14:textId="37FC5060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7797A" w14:textId="65A45554" w:rsidR="00D148E5" w:rsidRPr="00C22F20" w:rsidRDefault="00D148E5" w:rsidP="00D148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346CF2" w:rsidRPr="00C22F20" w14:paraId="14E10458" w14:textId="77777777" w:rsidTr="004068A9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B308E" w14:textId="6E15D5EA" w:rsidR="00346CF2" w:rsidRPr="00C22F20" w:rsidRDefault="00346CF2" w:rsidP="00346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proofErr w:type="spellStart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chomerus</w:t>
            </w:r>
            <w:proofErr w:type="spellEnd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, 201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2AB80" w14:textId="56BC71C2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</w:tcPr>
          <w:p w14:paraId="156A2744" w14:textId="16651425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12669" w14:textId="3EC27BCD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B414B" w14:textId="46142F54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4A819" w14:textId="0F688AC7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0991965C" w14:textId="38A09EEE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201A4" w14:textId="04FDD181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5CF96" w14:textId="185AE874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</w:tcPr>
          <w:p w14:paraId="2D39939F" w14:textId="72947285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346CF2" w:rsidRPr="00C22F20" w14:paraId="12F8BD42" w14:textId="77777777" w:rsidTr="00921E6E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677ADB7" w14:textId="31A90101" w:rsidR="00346CF2" w:rsidRPr="00C22F20" w:rsidRDefault="00346CF2" w:rsidP="00346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hahaf, 2021</w:t>
            </w:r>
          </w:p>
        </w:tc>
        <w:tc>
          <w:tcPr>
            <w:tcW w:w="1304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61E771" w14:textId="60505925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Not applicable (qualitative study)</w:t>
            </w:r>
          </w:p>
        </w:tc>
      </w:tr>
      <w:tr w:rsidR="00E54368" w:rsidRPr="00C22F20" w14:paraId="462F7B97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E7EAA7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Svanborg, 2008</w:t>
            </w:r>
          </w:p>
        </w:tc>
        <w:tc>
          <w:tcPr>
            <w:tcW w:w="1304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21D68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Not applicable (qualitative study)</w:t>
            </w:r>
          </w:p>
        </w:tc>
      </w:tr>
      <w:tr w:rsidR="00E54368" w:rsidRPr="00C22F20" w14:paraId="1665A79D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53097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Tomko, 2014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D77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6C19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51CEEBC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F5CF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7C9E522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60C3C8D6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AC0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A2A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F463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E54368" w:rsidRPr="00C22F20" w14:paraId="3F13A2CA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C00A2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proofErr w:type="spellStart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Tyssen</w:t>
            </w:r>
            <w:proofErr w:type="spellEnd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, 2004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1357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C342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9788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EF3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3F6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4C2D99F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F45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969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0C7351BE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346CF2" w:rsidRPr="00C22F20" w14:paraId="49084075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064CA" w14:textId="664A8B98" w:rsidR="00346CF2" w:rsidRPr="00C22F20" w:rsidRDefault="00346CF2" w:rsidP="00346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Ullrich, 2009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74ECF" w14:textId="54DA41A0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7223B" w14:textId="5414772F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912C4" w14:textId="302D1AAB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1C12B" w14:textId="4D64EEBB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C71E6" w14:textId="34276941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206A783F" w14:textId="66FDBCFA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3CDBF" w14:textId="2F479EE9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8EF74" w14:textId="69A80D2F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</w:tcPr>
          <w:p w14:paraId="0D171188" w14:textId="6F0EBB48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340D7ABB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90522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proofErr w:type="spellStart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Valipay</w:t>
            </w:r>
            <w:proofErr w:type="spellEnd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, 2019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6DCD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EF2145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80251D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E2CA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224E691A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3522DEE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9F8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E71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92A6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E54368" w:rsidRPr="00C22F20" w14:paraId="28F2EBE2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A1754" w14:textId="231E69E5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van</w:t>
            </w:r>
            <w:r w:rsidR="00D148E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 xml:space="preserve"> </w:t>
            </w:r>
            <w:proofErr w:type="spellStart"/>
            <w:r w:rsidR="00D148E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Zoonen</w:t>
            </w:r>
            <w:proofErr w:type="spellEnd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, 2015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D984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6CBE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A4CE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4A21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7A8B2F55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48A3CE0F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EAC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4350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60333E8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E54368" w:rsidRPr="00C22F20" w14:paraId="231D5BDB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FF5FA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Yasmeen, 202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C2620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F7D34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31D1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FD618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13652F4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3D1D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380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92F2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7D2C2F3E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high</w:t>
            </w:r>
          </w:p>
        </w:tc>
      </w:tr>
      <w:tr w:rsidR="00346CF2" w:rsidRPr="00C22F20" w14:paraId="11F42D50" w14:textId="77777777" w:rsidTr="00265856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2BA63" w14:textId="13049ECE" w:rsidR="00346CF2" w:rsidRPr="00C22F20" w:rsidRDefault="00346CF2" w:rsidP="00346C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proofErr w:type="spellStart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Yelpaze</w:t>
            </w:r>
            <w:proofErr w:type="spellEnd"/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, 202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</w:tcPr>
          <w:p w14:paraId="78D541A7" w14:textId="334CFADC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48DC5" w14:textId="2B40A257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</w:tcPr>
          <w:p w14:paraId="68FF79D5" w14:textId="69A0A3F7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2BF1D438" w14:textId="52BF3C0E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77673B23" w14:textId="0D6FD28F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</w:tcPr>
          <w:p w14:paraId="4E54A2E7" w14:textId="15ED79E4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A550E" w14:textId="5269CD4F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DCB75" w14:textId="3FF6335B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32B61" w14:textId="631CF3DC" w:rsidR="00346CF2" w:rsidRPr="00C22F20" w:rsidRDefault="00346CF2" w:rsidP="00346C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  <w:tr w:rsidR="00E54368" w:rsidRPr="00C22F20" w14:paraId="6BA3662C" w14:textId="77777777" w:rsidTr="00E54368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99DA0" w14:textId="77777777" w:rsidR="00E54368" w:rsidRPr="00C22F20" w:rsidRDefault="00E54368" w:rsidP="00E543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Yi, 1998 (T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100DE63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9605EF1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12741BC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17847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6B40115C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13E6EC5D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D065BA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6539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2F4BB" w14:textId="77777777" w:rsidR="00E54368" w:rsidRPr="00C22F20" w:rsidRDefault="00E54368" w:rsidP="00E543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</w:pPr>
            <w:r w:rsidRPr="00C22F2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SG"/>
                <w14:ligatures w14:val="none"/>
              </w:rPr>
              <w:t>moderate</w:t>
            </w:r>
          </w:p>
        </w:tc>
      </w:tr>
    </w:tbl>
    <w:p w14:paraId="09357E16" w14:textId="77777777" w:rsidR="00E54368" w:rsidRDefault="00E54368" w:rsidP="00C22F2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2734E0F" w14:textId="1FD2F7D1" w:rsidR="000171C4" w:rsidRDefault="00E54368" w:rsidP="006755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54368">
        <w:rPr>
          <w:rFonts w:ascii="Times New Roman" w:hAnsi="Times New Roman" w:cs="Times New Roman"/>
          <w:sz w:val="24"/>
          <w:szCs w:val="24"/>
        </w:rPr>
        <w:t>Legend: (T), doctoral thesis; yellow cells mark categories where the study lost one point, orange cells mark categories where the study lost two points; green and red cells in the last column indicate high evidence quality and low evidence quality, respectively.</w:t>
      </w:r>
      <w:r w:rsidR="000171C4">
        <w:rPr>
          <w:rFonts w:ascii="Times New Roman" w:hAnsi="Times New Roman" w:cs="Times New Roman"/>
          <w:sz w:val="24"/>
          <w:szCs w:val="24"/>
        </w:rPr>
        <w:br w:type="page"/>
      </w:r>
    </w:p>
    <w:p w14:paraId="65A009AB" w14:textId="77777777" w:rsidR="000171C4" w:rsidRDefault="000171C4" w:rsidP="00E54368">
      <w:pPr>
        <w:spacing w:after="0"/>
        <w:rPr>
          <w:rFonts w:ascii="Times New Roman" w:hAnsi="Times New Roman" w:cs="Times New Roman"/>
          <w:sz w:val="24"/>
          <w:szCs w:val="24"/>
        </w:rPr>
        <w:sectPr w:rsidR="000171C4" w:rsidSect="00D34F5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4B86D6" w14:textId="5E8F3AA3" w:rsidR="00E54368" w:rsidRPr="000171C4" w:rsidRDefault="000171C4" w:rsidP="00E5436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171C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 – Sensitivity meta-analysis including only studies that reported correlation coefficients for the associations of </w:t>
      </w:r>
      <w:proofErr w:type="gramStart"/>
      <w:r w:rsidRPr="000171C4">
        <w:rPr>
          <w:rFonts w:ascii="Times New Roman" w:hAnsi="Times New Roman" w:cs="Times New Roman"/>
          <w:b/>
          <w:bCs/>
          <w:sz w:val="24"/>
          <w:szCs w:val="24"/>
        </w:rPr>
        <w:t>interest</w:t>
      </w:r>
      <w:proofErr w:type="gramEnd"/>
    </w:p>
    <w:p w14:paraId="2B4CA3D5" w14:textId="77777777" w:rsidR="000171C4" w:rsidRDefault="000171C4" w:rsidP="00E5436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6365C1C" w14:textId="21AD50E3" w:rsidR="00E54368" w:rsidRPr="0067553F" w:rsidRDefault="000171C4" w:rsidP="0067553F">
      <w:pPr>
        <w:pStyle w:val="NormalWeb"/>
        <w:jc w:val="center"/>
      </w:pPr>
      <w:r>
        <w:rPr>
          <w:noProof/>
        </w:rPr>
        <w:drawing>
          <wp:inline distT="0" distB="0" distL="0" distR="0" wp14:anchorId="04195DC8" wp14:editId="0E28F3D4">
            <wp:extent cx="4832350" cy="8070107"/>
            <wp:effectExtent l="0" t="0" r="6350" b="7620"/>
            <wp:docPr id="2031868291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868291" name="Picture 1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350" cy="8070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4368" w:rsidRPr="0067553F" w:rsidSect="00D34F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A55F1" w14:textId="77777777" w:rsidR="00D34F53" w:rsidRDefault="00D34F53" w:rsidP="00E54368">
      <w:pPr>
        <w:spacing w:after="0" w:line="240" w:lineRule="auto"/>
      </w:pPr>
      <w:r>
        <w:separator/>
      </w:r>
    </w:p>
  </w:endnote>
  <w:endnote w:type="continuationSeparator" w:id="0">
    <w:p w14:paraId="05E3BE30" w14:textId="77777777" w:rsidR="00D34F53" w:rsidRDefault="00D34F53" w:rsidP="00E54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7311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D8EBBC" w14:textId="40F1E9CB" w:rsidR="004257D1" w:rsidRDefault="004257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8ECDD7" w14:textId="77777777" w:rsidR="004257D1" w:rsidRDefault="004257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AFD8C" w14:textId="77777777" w:rsidR="00D34F53" w:rsidRDefault="00D34F53" w:rsidP="00E54368">
      <w:pPr>
        <w:spacing w:after="0" w:line="240" w:lineRule="auto"/>
      </w:pPr>
      <w:r>
        <w:separator/>
      </w:r>
    </w:p>
  </w:footnote>
  <w:footnote w:type="continuationSeparator" w:id="0">
    <w:p w14:paraId="0DA00642" w14:textId="77777777" w:rsidR="00D34F53" w:rsidRDefault="00D34F53" w:rsidP="00E543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F20"/>
    <w:rsid w:val="000171C4"/>
    <w:rsid w:val="0012217C"/>
    <w:rsid w:val="002621A6"/>
    <w:rsid w:val="00273EB1"/>
    <w:rsid w:val="00346CF2"/>
    <w:rsid w:val="00392180"/>
    <w:rsid w:val="004257D1"/>
    <w:rsid w:val="00427E0A"/>
    <w:rsid w:val="005F249F"/>
    <w:rsid w:val="0067553F"/>
    <w:rsid w:val="007414D7"/>
    <w:rsid w:val="0089483E"/>
    <w:rsid w:val="008A09ED"/>
    <w:rsid w:val="00920DA0"/>
    <w:rsid w:val="00A01BBE"/>
    <w:rsid w:val="00B71086"/>
    <w:rsid w:val="00C22F20"/>
    <w:rsid w:val="00C374C7"/>
    <w:rsid w:val="00CE6487"/>
    <w:rsid w:val="00D148E5"/>
    <w:rsid w:val="00D34F53"/>
    <w:rsid w:val="00DC2FD2"/>
    <w:rsid w:val="00E54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A985D"/>
  <w15:chartTrackingRefBased/>
  <w15:docId w15:val="{ED57B6C6-DBA6-47A5-8F27-D92A61BFF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2F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F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F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F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F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F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F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F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F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F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F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F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F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F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F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F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2F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2F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F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2F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F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F2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4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368"/>
  </w:style>
  <w:style w:type="paragraph" w:styleId="Footer">
    <w:name w:val="footer"/>
    <w:basedOn w:val="Normal"/>
    <w:link w:val="FooterChar"/>
    <w:uiPriority w:val="99"/>
    <w:unhideWhenUsed/>
    <w:rsid w:val="00E54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368"/>
  </w:style>
  <w:style w:type="paragraph" w:styleId="NormalWeb">
    <w:name w:val="Normal (Web)"/>
    <w:basedOn w:val="Normal"/>
    <w:uiPriority w:val="99"/>
    <w:unhideWhenUsed/>
    <w:rsid w:val="00017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table" w:customStyle="1" w:styleId="2">
    <w:name w:val="2"/>
    <w:basedOn w:val="TableNormal"/>
    <w:rsid w:val="0067553F"/>
    <w:pPr>
      <w:spacing w:after="0" w:line="240" w:lineRule="auto"/>
    </w:pPr>
    <w:rPr>
      <w:rFonts w:ascii="Calibri" w:eastAsia="Calibri" w:hAnsi="Calibri" w:cs="Calibri"/>
      <w:kern w:val="0"/>
      <w:lang w:val="en-US" w:eastAsia="en-SG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3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zuecs</dc:creator>
  <cp:keywords/>
  <dc:description/>
  <cp:lastModifiedBy>Anna Szuecs</cp:lastModifiedBy>
  <cp:revision>2</cp:revision>
  <dcterms:created xsi:type="dcterms:W3CDTF">2024-03-22T07:52:00Z</dcterms:created>
  <dcterms:modified xsi:type="dcterms:W3CDTF">2024-03-22T07:52:00Z</dcterms:modified>
</cp:coreProperties>
</file>